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DE9DE" w14:textId="77777777" w:rsidR="00EE6F71" w:rsidRDefault="00EE6F71" w:rsidP="00EE6F71">
      <w:pPr>
        <w:rPr>
          <w:b/>
          <w:bCs/>
        </w:rPr>
      </w:pPr>
      <w:r w:rsidRPr="6DDFF7C3">
        <w:rPr>
          <w:b/>
          <w:bCs/>
        </w:rPr>
        <w:t>Questionnaire Design Checklist (adapted from Burns et al. 2008)</w:t>
      </w:r>
    </w:p>
    <w:p w14:paraId="7A107CC7" w14:textId="1502E817" w:rsidR="00EE6F71" w:rsidRPr="00EE6F71" w:rsidRDefault="4DD15419" w:rsidP="6DDFF7C3">
      <w:pPr>
        <w:spacing w:line="360" w:lineRule="auto"/>
        <w:rPr>
          <w:rFonts w:ascii="Calibri" w:eastAsia="Calibri" w:hAnsi="Calibri" w:cs="Calibri"/>
          <w:b/>
          <w:bCs/>
        </w:rPr>
      </w:pPr>
      <w:r w:rsidRPr="6DDFF7C3">
        <w:rPr>
          <w:b/>
          <w:bCs/>
        </w:rPr>
        <w:t xml:space="preserve">Title: </w:t>
      </w:r>
      <w:r w:rsidRPr="6DDFF7C3">
        <w:rPr>
          <w:rFonts w:ascii="Calibri" w:eastAsia="Calibri" w:hAnsi="Calibri" w:cs="Calibri"/>
          <w:b/>
          <w:bCs/>
        </w:rPr>
        <w:t>Understanding End of Life Doula Care Provision: reporting on the design of a bereavement survey to evaluate doula support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883"/>
        <w:gridCol w:w="4066"/>
        <w:gridCol w:w="709"/>
        <w:gridCol w:w="678"/>
        <w:gridCol w:w="2298"/>
      </w:tblGrid>
      <w:tr w:rsidR="00EE6F71" w14:paraId="2717A892" w14:textId="77777777" w:rsidTr="6DDFF7C3">
        <w:tc>
          <w:tcPr>
            <w:tcW w:w="1883" w:type="dxa"/>
          </w:tcPr>
          <w:p w14:paraId="0331A9B7" w14:textId="77777777" w:rsidR="00EE6F71" w:rsidRPr="00C02F2D" w:rsidRDefault="00EE6F71" w:rsidP="005462BE">
            <w:pPr>
              <w:rPr>
                <w:b/>
                <w:bCs/>
              </w:rPr>
            </w:pPr>
            <w:r w:rsidRPr="00C02F2D">
              <w:rPr>
                <w:b/>
                <w:bCs/>
              </w:rPr>
              <w:t>Section</w:t>
            </w:r>
          </w:p>
        </w:tc>
        <w:tc>
          <w:tcPr>
            <w:tcW w:w="4066" w:type="dxa"/>
          </w:tcPr>
          <w:p w14:paraId="23489092" w14:textId="77777777" w:rsidR="00EE6F71" w:rsidRPr="00C02F2D" w:rsidRDefault="00EE6F71" w:rsidP="005462BE">
            <w:pPr>
              <w:rPr>
                <w:b/>
                <w:bCs/>
              </w:rPr>
            </w:pPr>
            <w:r w:rsidRPr="00C02F2D">
              <w:rPr>
                <w:b/>
                <w:bCs/>
              </w:rPr>
              <w:t>Question</w:t>
            </w:r>
          </w:p>
        </w:tc>
        <w:tc>
          <w:tcPr>
            <w:tcW w:w="709" w:type="dxa"/>
          </w:tcPr>
          <w:p w14:paraId="31DF08A2" w14:textId="77777777" w:rsidR="00EE6F71" w:rsidRPr="00C02F2D" w:rsidRDefault="00EE6F71" w:rsidP="005462BE">
            <w:pPr>
              <w:rPr>
                <w:b/>
                <w:bCs/>
              </w:rPr>
            </w:pPr>
            <w:r w:rsidRPr="00C02F2D">
              <w:rPr>
                <w:b/>
                <w:bCs/>
              </w:rPr>
              <w:t>Yes</w:t>
            </w:r>
          </w:p>
        </w:tc>
        <w:tc>
          <w:tcPr>
            <w:tcW w:w="678" w:type="dxa"/>
          </w:tcPr>
          <w:p w14:paraId="545B064B" w14:textId="77777777" w:rsidR="00EE6F71" w:rsidRPr="00C02F2D" w:rsidRDefault="00EE6F71" w:rsidP="005462BE">
            <w:pPr>
              <w:rPr>
                <w:b/>
                <w:bCs/>
              </w:rPr>
            </w:pPr>
            <w:r w:rsidRPr="00C02F2D">
              <w:rPr>
                <w:b/>
                <w:bCs/>
              </w:rPr>
              <w:t>No</w:t>
            </w:r>
          </w:p>
        </w:tc>
        <w:tc>
          <w:tcPr>
            <w:tcW w:w="2298" w:type="dxa"/>
          </w:tcPr>
          <w:p w14:paraId="430D441C" w14:textId="77777777" w:rsidR="00EE6F71" w:rsidRDefault="00EE6F71" w:rsidP="005462BE">
            <w:pPr>
              <w:rPr>
                <w:b/>
                <w:bCs/>
              </w:rPr>
            </w:pPr>
            <w:r>
              <w:rPr>
                <w:b/>
                <w:bCs/>
              </w:rPr>
              <w:t>Comments</w:t>
            </w:r>
          </w:p>
          <w:p w14:paraId="6EFAD058" w14:textId="77777777" w:rsidR="00EE6F71" w:rsidRPr="00C02F2D" w:rsidRDefault="00EE6F71" w:rsidP="005462BE">
            <w:pPr>
              <w:rPr>
                <w:b/>
                <w:bCs/>
              </w:rPr>
            </w:pPr>
          </w:p>
        </w:tc>
      </w:tr>
      <w:tr w:rsidR="00EE6F71" w14:paraId="3D9C1BE4" w14:textId="77777777" w:rsidTr="6DDFF7C3">
        <w:tc>
          <w:tcPr>
            <w:tcW w:w="1883" w:type="dxa"/>
          </w:tcPr>
          <w:p w14:paraId="51AAB265" w14:textId="77777777" w:rsidR="00EE6F71" w:rsidRDefault="00EE6F71" w:rsidP="005462BE">
            <w:r>
              <w:t>Abstract</w:t>
            </w:r>
          </w:p>
        </w:tc>
        <w:tc>
          <w:tcPr>
            <w:tcW w:w="4066" w:type="dxa"/>
          </w:tcPr>
          <w:p w14:paraId="1C8A9FDD" w14:textId="77777777" w:rsidR="00EE6F71" w:rsidRDefault="00EE6F71" w:rsidP="005462BE">
            <w:r>
              <w:t>Is the objective clearly stated?</w:t>
            </w:r>
          </w:p>
        </w:tc>
        <w:sdt>
          <w:sdtPr>
            <w:id w:val="168277803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2A607EA4" w14:textId="4666EA1A" w:rsidR="357858C3" w:rsidRDefault="006332D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sdt>
          <w:sdtPr>
            <w:id w:val="-20499065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2CA0E563" w14:textId="77777777" w:rsidR="00EE6F71" w:rsidRDefault="00EE6F71" w:rsidP="005462BE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98" w:type="dxa"/>
          </w:tcPr>
          <w:p w14:paraId="338CDA36" w14:textId="77777777" w:rsidR="00EE6F71" w:rsidRDefault="00EE6F71" w:rsidP="005462BE"/>
        </w:tc>
      </w:tr>
      <w:tr w:rsidR="00EE6F71" w14:paraId="25807ED1" w14:textId="77777777" w:rsidTr="6DDFF7C3">
        <w:tc>
          <w:tcPr>
            <w:tcW w:w="1883" w:type="dxa"/>
          </w:tcPr>
          <w:p w14:paraId="28E6BE3D" w14:textId="77777777" w:rsidR="00EE6F71" w:rsidRDefault="00EE6F71" w:rsidP="005462BE"/>
        </w:tc>
        <w:tc>
          <w:tcPr>
            <w:tcW w:w="4066" w:type="dxa"/>
          </w:tcPr>
          <w:p w14:paraId="371CFDC8" w14:textId="77777777" w:rsidR="00EE6F71" w:rsidRDefault="00EE6F71" w:rsidP="005462BE">
            <w:r>
              <w:t>Is the design of the study stated?</w:t>
            </w:r>
          </w:p>
        </w:tc>
        <w:sdt>
          <w:sdtPr>
            <w:id w:val="-50690155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1A662352" w14:textId="42173636" w:rsidR="0C174880" w:rsidRDefault="006332D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sdt>
          <w:sdtPr>
            <w:id w:val="9899888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42BC5BF3" w14:textId="77777777" w:rsidR="00EE6F71" w:rsidRDefault="00EE6F71" w:rsidP="005462BE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98" w:type="dxa"/>
          </w:tcPr>
          <w:p w14:paraId="4F204EEB" w14:textId="77777777" w:rsidR="00EE6F71" w:rsidRDefault="00EE6F71" w:rsidP="005462BE"/>
        </w:tc>
      </w:tr>
      <w:tr w:rsidR="00EE6F71" w14:paraId="42CF6D2C" w14:textId="77777777" w:rsidTr="6DDFF7C3">
        <w:tc>
          <w:tcPr>
            <w:tcW w:w="1883" w:type="dxa"/>
          </w:tcPr>
          <w:p w14:paraId="4D8DCB8D" w14:textId="77777777" w:rsidR="00EE6F71" w:rsidRDefault="00EE6F71" w:rsidP="005462BE"/>
        </w:tc>
        <w:tc>
          <w:tcPr>
            <w:tcW w:w="4066" w:type="dxa"/>
          </w:tcPr>
          <w:p w14:paraId="53C6BFD5" w14:textId="77777777" w:rsidR="00EE6F71" w:rsidRDefault="00EE6F71" w:rsidP="005462BE">
            <w:r>
              <w:t xml:space="preserve">Is the study setting well described? </w:t>
            </w:r>
          </w:p>
        </w:tc>
        <w:sdt>
          <w:sdtPr>
            <w:id w:val="-6358020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25EE4616" w14:textId="490E0B34" w:rsidR="0C174880" w:rsidRDefault="0C174880">
                <w:r w:rsidRPr="6DDFF7C3">
                  <w:rPr>
                    <w:rFonts w:ascii="MS Gothic" w:eastAsia="MS Gothic" w:hAnsi="MS Gothic" w:cs="MS Gothic"/>
                  </w:rPr>
                  <w:t>☐</w:t>
                </w:r>
              </w:p>
            </w:tc>
          </w:sdtContent>
        </w:sdt>
        <w:sdt>
          <w:sdtPr>
            <w:id w:val="112280510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21584D05" w14:textId="5F3845EF" w:rsidR="00EE6F71" w:rsidRDefault="006332DE" w:rsidP="005462B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2298" w:type="dxa"/>
          </w:tcPr>
          <w:p w14:paraId="538F7D86" w14:textId="2FB848D2" w:rsidR="00EE6F71" w:rsidRDefault="006332DE" w:rsidP="005462BE">
            <w:r>
              <w:t>Paper is design only</w:t>
            </w:r>
          </w:p>
        </w:tc>
      </w:tr>
      <w:tr w:rsidR="00EE6F71" w14:paraId="0FB490E0" w14:textId="77777777" w:rsidTr="6DDFF7C3">
        <w:tc>
          <w:tcPr>
            <w:tcW w:w="1883" w:type="dxa"/>
          </w:tcPr>
          <w:p w14:paraId="2A9C159D" w14:textId="77777777" w:rsidR="00EE6F71" w:rsidRDefault="00EE6F71" w:rsidP="005462BE"/>
        </w:tc>
        <w:tc>
          <w:tcPr>
            <w:tcW w:w="4066" w:type="dxa"/>
          </w:tcPr>
          <w:p w14:paraId="40F5FFB4" w14:textId="77777777" w:rsidR="00EE6F71" w:rsidRDefault="00EE6F71" w:rsidP="005462BE">
            <w:r>
              <w:t>Is the survey population described?</w:t>
            </w:r>
          </w:p>
        </w:tc>
        <w:sdt>
          <w:sdtPr>
            <w:id w:val="-61714251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6E44FA45" w14:textId="7430F15E" w:rsidR="2BD90E27" w:rsidRDefault="006332D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sdt>
          <w:sdtPr>
            <w:id w:val="13579328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3E8466EC" w14:textId="53D8B6AB" w:rsidR="00EE6F71" w:rsidRDefault="006332DE" w:rsidP="005462BE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98" w:type="dxa"/>
          </w:tcPr>
          <w:p w14:paraId="786D2F17" w14:textId="42ACB3CD" w:rsidR="006332DE" w:rsidRDefault="006332DE" w:rsidP="005462BE"/>
        </w:tc>
      </w:tr>
      <w:tr w:rsidR="00EE6F71" w14:paraId="50938A3C" w14:textId="77777777" w:rsidTr="6DDFF7C3">
        <w:tc>
          <w:tcPr>
            <w:tcW w:w="1883" w:type="dxa"/>
          </w:tcPr>
          <w:p w14:paraId="1D269D3F" w14:textId="77777777" w:rsidR="00EE6F71" w:rsidRDefault="00EE6F71" w:rsidP="005462BE"/>
        </w:tc>
        <w:tc>
          <w:tcPr>
            <w:tcW w:w="4066" w:type="dxa"/>
          </w:tcPr>
          <w:p w14:paraId="6D6B3261" w14:textId="77777777" w:rsidR="00EE6F71" w:rsidRDefault="00EE6F71" w:rsidP="005462BE">
            <w:r>
              <w:t>Are outcome measures identified?</w:t>
            </w:r>
          </w:p>
        </w:tc>
        <w:sdt>
          <w:sdtPr>
            <w:id w:val="-149740748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686D6C28" w14:textId="59D3D2A9" w:rsidR="2BD90E27" w:rsidRDefault="006332D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sdt>
          <w:sdtPr>
            <w:id w:val="14912950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65498AA4" w14:textId="5CE94ED6" w:rsidR="00EE6F71" w:rsidRDefault="006332DE" w:rsidP="005462BE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98" w:type="dxa"/>
          </w:tcPr>
          <w:p w14:paraId="5158A3DF" w14:textId="43052C27" w:rsidR="00EE6F71" w:rsidRDefault="00EE6F71" w:rsidP="005462BE"/>
        </w:tc>
      </w:tr>
      <w:tr w:rsidR="00EE6F71" w14:paraId="3EAD5E31" w14:textId="77777777" w:rsidTr="6DDFF7C3">
        <w:tc>
          <w:tcPr>
            <w:tcW w:w="1883" w:type="dxa"/>
          </w:tcPr>
          <w:p w14:paraId="472B1309" w14:textId="77777777" w:rsidR="00EE6F71" w:rsidRDefault="00EE6F71" w:rsidP="005462BE"/>
        </w:tc>
        <w:tc>
          <w:tcPr>
            <w:tcW w:w="4066" w:type="dxa"/>
          </w:tcPr>
          <w:p w14:paraId="5A86280B" w14:textId="77777777" w:rsidR="00EE6F71" w:rsidRDefault="00EE6F71" w:rsidP="005462BE">
            <w:r>
              <w:t>Are the conclusions appropriate?</w:t>
            </w:r>
          </w:p>
        </w:tc>
        <w:sdt>
          <w:sdtPr>
            <w:id w:val="-7475689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67BB1DC9" w14:textId="511FFAEA" w:rsidR="00EE6F71" w:rsidRDefault="00B804AC" w:rsidP="005462BE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38574922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1072A886" w14:textId="1D9B5E57" w:rsidR="00EE6F71" w:rsidRDefault="00B804AC" w:rsidP="005462B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2298" w:type="dxa"/>
          </w:tcPr>
          <w:p w14:paraId="19B7E3DD" w14:textId="2126F197" w:rsidR="00EE6F71" w:rsidRPr="00B804AC" w:rsidRDefault="00B804AC" w:rsidP="005462BE">
            <w:pPr>
              <w:rPr>
                <w:sz w:val="16"/>
                <w:szCs w:val="16"/>
              </w:rPr>
            </w:pPr>
            <w:r w:rsidRPr="00B804AC">
              <w:rPr>
                <w:sz w:val="16"/>
                <w:szCs w:val="16"/>
              </w:rPr>
              <w:t>Doesn’t have a specific conclusion as not required by publishing journal</w:t>
            </w:r>
          </w:p>
        </w:tc>
      </w:tr>
      <w:tr w:rsidR="00EE6F71" w14:paraId="485B3F77" w14:textId="77777777" w:rsidTr="6DDFF7C3">
        <w:tc>
          <w:tcPr>
            <w:tcW w:w="1883" w:type="dxa"/>
          </w:tcPr>
          <w:p w14:paraId="1C034D87" w14:textId="77777777" w:rsidR="00EE6F71" w:rsidRDefault="00EE6F71" w:rsidP="005462BE">
            <w:r>
              <w:t>Introduction</w:t>
            </w:r>
          </w:p>
        </w:tc>
        <w:tc>
          <w:tcPr>
            <w:tcW w:w="4066" w:type="dxa"/>
          </w:tcPr>
          <w:p w14:paraId="45C1F1B5" w14:textId="77777777" w:rsidR="00EE6F71" w:rsidRDefault="00EE6F71" w:rsidP="005462BE">
            <w:r>
              <w:t>Is the problem clearly stated?</w:t>
            </w:r>
          </w:p>
        </w:tc>
        <w:sdt>
          <w:sdtPr>
            <w:id w:val="-146889402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3C629967" w14:textId="11E39A0A" w:rsidR="00EE6F71" w:rsidRDefault="006332DE" w:rsidP="005462B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sdt>
          <w:sdtPr>
            <w:id w:val="20107026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2DA3C66E" w14:textId="77777777" w:rsidR="00EE6F71" w:rsidRDefault="00EE6F71" w:rsidP="005462BE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98" w:type="dxa"/>
          </w:tcPr>
          <w:p w14:paraId="7F0044C5" w14:textId="77777777" w:rsidR="00EE6F71" w:rsidRDefault="00EE6F71" w:rsidP="005462BE"/>
        </w:tc>
      </w:tr>
      <w:tr w:rsidR="00EE6F71" w14:paraId="342CAB9C" w14:textId="77777777" w:rsidTr="6DDFF7C3">
        <w:tc>
          <w:tcPr>
            <w:tcW w:w="1883" w:type="dxa"/>
          </w:tcPr>
          <w:p w14:paraId="6F9E827B" w14:textId="77777777" w:rsidR="00EE6F71" w:rsidRDefault="00EE6F71" w:rsidP="005462BE"/>
        </w:tc>
        <w:tc>
          <w:tcPr>
            <w:tcW w:w="4066" w:type="dxa"/>
          </w:tcPr>
          <w:p w14:paraId="2F00A91D" w14:textId="77777777" w:rsidR="00EE6F71" w:rsidRDefault="00EE6F71" w:rsidP="005462BE">
            <w:r>
              <w:t>Is the relevant literature cited and critically appraised?</w:t>
            </w:r>
          </w:p>
        </w:tc>
        <w:sdt>
          <w:sdtPr>
            <w:id w:val="100378102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47647DE6" w14:textId="0622E9FC" w:rsidR="00EE6F71" w:rsidRDefault="006332DE" w:rsidP="005462B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sdt>
          <w:sdtPr>
            <w:id w:val="5221374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753EBB84" w14:textId="77777777" w:rsidR="00EE6F71" w:rsidRDefault="00EE6F71" w:rsidP="005462BE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98" w:type="dxa"/>
          </w:tcPr>
          <w:p w14:paraId="02ACA46D" w14:textId="77777777" w:rsidR="00EE6F71" w:rsidRDefault="00EE6F71" w:rsidP="005462BE"/>
        </w:tc>
      </w:tr>
      <w:tr w:rsidR="00EE6F71" w14:paraId="7B48B358" w14:textId="77777777" w:rsidTr="6DDFF7C3">
        <w:tc>
          <w:tcPr>
            <w:tcW w:w="1883" w:type="dxa"/>
          </w:tcPr>
          <w:p w14:paraId="30C05A7D" w14:textId="77777777" w:rsidR="00EE6F71" w:rsidRDefault="00EE6F71" w:rsidP="005462BE"/>
        </w:tc>
        <w:tc>
          <w:tcPr>
            <w:tcW w:w="4066" w:type="dxa"/>
          </w:tcPr>
          <w:p w14:paraId="5E5C3D95" w14:textId="77777777" w:rsidR="00EE6F71" w:rsidRDefault="00EE6F71" w:rsidP="005462BE">
            <w:r>
              <w:t>Is the relevance of the research question explained?</w:t>
            </w:r>
          </w:p>
        </w:tc>
        <w:sdt>
          <w:sdtPr>
            <w:id w:val="-142510148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13B3649C" w14:textId="6847262D" w:rsidR="00EE6F71" w:rsidRDefault="006332DE" w:rsidP="005462B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sdt>
          <w:sdtPr>
            <w:id w:val="12439087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6427623A" w14:textId="77777777" w:rsidR="00EE6F71" w:rsidRDefault="00EE6F71" w:rsidP="005462BE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98" w:type="dxa"/>
          </w:tcPr>
          <w:p w14:paraId="55F035B1" w14:textId="77777777" w:rsidR="00EE6F71" w:rsidRDefault="00EE6F71" w:rsidP="005462BE"/>
        </w:tc>
      </w:tr>
      <w:tr w:rsidR="00EE6F71" w14:paraId="7BDF41A9" w14:textId="77777777" w:rsidTr="6DDFF7C3">
        <w:tc>
          <w:tcPr>
            <w:tcW w:w="1883" w:type="dxa"/>
          </w:tcPr>
          <w:p w14:paraId="2F153453" w14:textId="77777777" w:rsidR="00EE6F71" w:rsidRDefault="00EE6F71" w:rsidP="005462BE"/>
        </w:tc>
        <w:tc>
          <w:tcPr>
            <w:tcW w:w="4066" w:type="dxa"/>
          </w:tcPr>
          <w:p w14:paraId="5B8529A5" w14:textId="77777777" w:rsidR="00EE6F71" w:rsidRDefault="00EE6F71" w:rsidP="005462BE">
            <w:r>
              <w:t>Is the objective clearly stated?</w:t>
            </w:r>
          </w:p>
        </w:tc>
        <w:sdt>
          <w:sdtPr>
            <w:id w:val="43502836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1E9B8273" w14:textId="5F5CB937" w:rsidR="00EE6F71" w:rsidRDefault="006332DE" w:rsidP="005462B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sdt>
          <w:sdtPr>
            <w:id w:val="5572890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4EE831A5" w14:textId="65D12665" w:rsidR="00EE6F71" w:rsidRDefault="006332DE" w:rsidP="005462BE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98" w:type="dxa"/>
          </w:tcPr>
          <w:p w14:paraId="3CC565CD" w14:textId="77777777" w:rsidR="00EE6F71" w:rsidRDefault="00EE6F71" w:rsidP="005462BE"/>
        </w:tc>
      </w:tr>
      <w:tr w:rsidR="006332DE" w14:paraId="501917A9" w14:textId="77777777" w:rsidTr="6DDFF7C3">
        <w:tc>
          <w:tcPr>
            <w:tcW w:w="1883" w:type="dxa"/>
          </w:tcPr>
          <w:p w14:paraId="3EE6E894" w14:textId="77777777" w:rsidR="006332DE" w:rsidRDefault="006332DE" w:rsidP="006332DE">
            <w:r>
              <w:t>Methods</w:t>
            </w:r>
          </w:p>
        </w:tc>
        <w:tc>
          <w:tcPr>
            <w:tcW w:w="4066" w:type="dxa"/>
          </w:tcPr>
          <w:p w14:paraId="3B755D18" w14:textId="77777777" w:rsidR="006332DE" w:rsidRDefault="006332DE" w:rsidP="006332DE">
            <w:r>
              <w:t xml:space="preserve">Is the </w:t>
            </w:r>
            <w:r w:rsidRPr="00051B32">
              <w:t>questionnaire</w:t>
            </w:r>
            <w:r w:rsidRPr="005B7042">
              <w:t xml:space="preserve"> </w:t>
            </w:r>
            <w:r>
              <w:t>design appropriate to the objective?</w:t>
            </w:r>
          </w:p>
        </w:tc>
        <w:sdt>
          <w:sdtPr>
            <w:id w:val="-10466731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208127B4" w14:textId="0E09DF38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sdt>
          <w:sdtPr>
            <w:id w:val="16208792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15DCF0E5" w14:textId="70F372A6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98" w:type="dxa"/>
          </w:tcPr>
          <w:p w14:paraId="58124620" w14:textId="77777777" w:rsidR="006332DE" w:rsidRDefault="006332DE" w:rsidP="006332DE"/>
        </w:tc>
      </w:tr>
      <w:tr w:rsidR="006332DE" w14:paraId="3EBFF7B8" w14:textId="77777777" w:rsidTr="6DDFF7C3">
        <w:tc>
          <w:tcPr>
            <w:tcW w:w="1883" w:type="dxa"/>
          </w:tcPr>
          <w:p w14:paraId="6DAD86A8" w14:textId="77777777" w:rsidR="006332DE" w:rsidRDefault="006332DE" w:rsidP="006332DE"/>
        </w:tc>
        <w:tc>
          <w:tcPr>
            <w:tcW w:w="4066" w:type="dxa"/>
          </w:tcPr>
          <w:p w14:paraId="3513DA30" w14:textId="77777777" w:rsidR="006332DE" w:rsidRDefault="006332DE" w:rsidP="006332DE">
            <w:r>
              <w:t>Is the setting clearly described?</w:t>
            </w:r>
          </w:p>
        </w:tc>
        <w:sdt>
          <w:sdtPr>
            <w:id w:val="-127563108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55A6205A" w14:textId="2C616ACA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sdt>
          <w:sdtPr>
            <w:id w:val="-20352552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61341062" w14:textId="77777777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98" w:type="dxa"/>
          </w:tcPr>
          <w:p w14:paraId="25656AD3" w14:textId="77777777" w:rsidR="006332DE" w:rsidRDefault="006332DE" w:rsidP="006332DE"/>
        </w:tc>
      </w:tr>
      <w:tr w:rsidR="006332DE" w14:paraId="0994D895" w14:textId="77777777" w:rsidTr="6DDFF7C3">
        <w:tc>
          <w:tcPr>
            <w:tcW w:w="1883" w:type="dxa"/>
          </w:tcPr>
          <w:p w14:paraId="658F2A3A" w14:textId="77777777" w:rsidR="006332DE" w:rsidRDefault="006332DE" w:rsidP="006332DE"/>
        </w:tc>
        <w:tc>
          <w:tcPr>
            <w:tcW w:w="4066" w:type="dxa"/>
          </w:tcPr>
          <w:p w14:paraId="4053F1D9" w14:textId="77777777" w:rsidR="006332DE" w:rsidRDefault="006332DE" w:rsidP="006332DE">
            <w:r>
              <w:t>Are the methods described clearly enough to permit other researchers to duplicate the study?</w:t>
            </w:r>
          </w:p>
        </w:tc>
        <w:sdt>
          <w:sdtPr>
            <w:id w:val="54495288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6F71F88E" w14:textId="2D76DA53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sdt>
          <w:sdtPr>
            <w:id w:val="-17548099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025960EB" w14:textId="77777777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98" w:type="dxa"/>
          </w:tcPr>
          <w:p w14:paraId="39E7B844" w14:textId="77777777" w:rsidR="006332DE" w:rsidRDefault="006332DE" w:rsidP="006332DE"/>
        </w:tc>
      </w:tr>
      <w:tr w:rsidR="006332DE" w14:paraId="6A7F7F8D" w14:textId="77777777" w:rsidTr="6DDFF7C3">
        <w:tc>
          <w:tcPr>
            <w:tcW w:w="1883" w:type="dxa"/>
          </w:tcPr>
          <w:p w14:paraId="2E45885F" w14:textId="77777777" w:rsidR="006332DE" w:rsidRDefault="006332DE" w:rsidP="006332DE"/>
        </w:tc>
        <w:tc>
          <w:tcPr>
            <w:tcW w:w="4066" w:type="dxa"/>
          </w:tcPr>
          <w:p w14:paraId="3C8D7FDA" w14:textId="77777777" w:rsidR="006332DE" w:rsidRDefault="006332DE" w:rsidP="006332DE">
            <w:r>
              <w:t>Is the survey sample likely to be representative of the population?</w:t>
            </w:r>
          </w:p>
        </w:tc>
        <w:sdt>
          <w:sdtPr>
            <w:id w:val="100247685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1B6E91C8" w14:textId="767F04D9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sdt>
          <w:sdtPr>
            <w:id w:val="-10967095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7BDB7959" w14:textId="77777777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98" w:type="dxa"/>
          </w:tcPr>
          <w:p w14:paraId="2DCB476A" w14:textId="77777777" w:rsidR="006332DE" w:rsidRDefault="006332DE" w:rsidP="006332DE"/>
        </w:tc>
      </w:tr>
      <w:tr w:rsidR="006332DE" w14:paraId="6D115FBE" w14:textId="77777777" w:rsidTr="6DDFF7C3">
        <w:tc>
          <w:tcPr>
            <w:tcW w:w="1883" w:type="dxa"/>
          </w:tcPr>
          <w:p w14:paraId="384D4074" w14:textId="77777777" w:rsidR="006332DE" w:rsidRDefault="006332DE" w:rsidP="006332DE"/>
        </w:tc>
        <w:tc>
          <w:tcPr>
            <w:tcW w:w="4066" w:type="dxa"/>
          </w:tcPr>
          <w:p w14:paraId="06AE8221" w14:textId="77777777" w:rsidR="006332DE" w:rsidRDefault="006332DE" w:rsidP="006332DE">
            <w:r>
              <w:t>Is the questionnaire described adequately?</w:t>
            </w:r>
          </w:p>
        </w:tc>
        <w:sdt>
          <w:sdtPr>
            <w:id w:val="188058418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6FC2D340" w14:textId="1CEF6A51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sdt>
          <w:sdtPr>
            <w:id w:val="15169648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202F1EFC" w14:textId="77777777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98" w:type="dxa"/>
          </w:tcPr>
          <w:p w14:paraId="4AC47034" w14:textId="77777777" w:rsidR="006332DE" w:rsidRDefault="006332DE" w:rsidP="006332DE"/>
        </w:tc>
      </w:tr>
      <w:tr w:rsidR="006332DE" w14:paraId="240E780C" w14:textId="77777777" w:rsidTr="6DDFF7C3">
        <w:tc>
          <w:tcPr>
            <w:tcW w:w="1883" w:type="dxa"/>
          </w:tcPr>
          <w:p w14:paraId="4E92E898" w14:textId="77777777" w:rsidR="006332DE" w:rsidRDefault="006332DE" w:rsidP="006332DE"/>
        </w:tc>
        <w:tc>
          <w:tcPr>
            <w:tcW w:w="4066" w:type="dxa"/>
          </w:tcPr>
          <w:p w14:paraId="74F1F0B3" w14:textId="77777777" w:rsidR="006332DE" w:rsidRDefault="006332DE" w:rsidP="006332DE">
            <w:r>
              <w:t>Have the validity and reliability of the questionnaire been established?</w:t>
            </w:r>
          </w:p>
        </w:tc>
        <w:sdt>
          <w:sdtPr>
            <w:id w:val="-63426313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00ABE8EF" w14:textId="5CDAA5AE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sdt>
          <w:sdtPr>
            <w:id w:val="-5503884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5E13CD7F" w14:textId="77777777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98" w:type="dxa"/>
          </w:tcPr>
          <w:p w14:paraId="38BF7594" w14:textId="35F6FF77" w:rsidR="006332DE" w:rsidRDefault="00E321A3" w:rsidP="006332DE">
            <w:r>
              <w:t>Type of validation discussed in the paper</w:t>
            </w:r>
          </w:p>
        </w:tc>
      </w:tr>
      <w:tr w:rsidR="006332DE" w14:paraId="3BD96D3F" w14:textId="77777777" w:rsidTr="6DDFF7C3">
        <w:tc>
          <w:tcPr>
            <w:tcW w:w="1883" w:type="dxa"/>
          </w:tcPr>
          <w:p w14:paraId="5A20308F" w14:textId="77777777" w:rsidR="006332DE" w:rsidRDefault="006332DE" w:rsidP="006332DE"/>
        </w:tc>
        <w:tc>
          <w:tcPr>
            <w:tcW w:w="4066" w:type="dxa"/>
          </w:tcPr>
          <w:p w14:paraId="1FF3D3BD" w14:textId="77777777" w:rsidR="006332DE" w:rsidRDefault="006332DE" w:rsidP="006332DE">
            <w:r>
              <w:t>Was the questionnaire administered in a satisfactory way?</w:t>
            </w:r>
          </w:p>
        </w:tc>
        <w:sdt>
          <w:sdtPr>
            <w:id w:val="-119191791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680EC1D0" w14:textId="79A3CEE7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sdt>
          <w:sdtPr>
            <w:id w:val="-109133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192E45B2" w14:textId="77777777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98" w:type="dxa"/>
          </w:tcPr>
          <w:p w14:paraId="1F347E2E" w14:textId="470D11FE" w:rsidR="006332DE" w:rsidRDefault="00E321A3" w:rsidP="006332DE">
            <w:r>
              <w:t>Plans for administration discussed in the paper</w:t>
            </w:r>
          </w:p>
        </w:tc>
      </w:tr>
      <w:tr w:rsidR="006332DE" w14:paraId="72CF19FA" w14:textId="77777777" w:rsidTr="6DDFF7C3">
        <w:tc>
          <w:tcPr>
            <w:tcW w:w="1883" w:type="dxa"/>
          </w:tcPr>
          <w:p w14:paraId="1F40EF1E" w14:textId="77777777" w:rsidR="006332DE" w:rsidRDefault="006332DE" w:rsidP="006332DE">
            <w:r>
              <w:t>Results</w:t>
            </w:r>
          </w:p>
        </w:tc>
        <w:tc>
          <w:tcPr>
            <w:tcW w:w="4066" w:type="dxa"/>
          </w:tcPr>
          <w:p w14:paraId="19221496" w14:textId="77777777" w:rsidR="006332DE" w:rsidRDefault="006332DE" w:rsidP="006332DE">
            <w:r>
              <w:t xml:space="preserve">Does the </w:t>
            </w:r>
            <w:r w:rsidRPr="00051B32">
              <w:t xml:space="preserve">questionnaire </w:t>
            </w:r>
            <w:r>
              <w:t>clearly address the objective?</w:t>
            </w:r>
          </w:p>
        </w:tc>
        <w:sdt>
          <w:sdtPr>
            <w:id w:val="206182877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4B7C8B4B" w14:textId="097A5785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sdt>
          <w:sdtPr>
            <w:id w:val="15265999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03F89D0F" w14:textId="72992957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98" w:type="dxa"/>
          </w:tcPr>
          <w:p w14:paraId="73ADEFA2" w14:textId="77777777" w:rsidR="006332DE" w:rsidRDefault="006332DE" w:rsidP="006332DE"/>
        </w:tc>
      </w:tr>
      <w:tr w:rsidR="006332DE" w14:paraId="74D690A3" w14:textId="77777777" w:rsidTr="6DDFF7C3">
        <w:tc>
          <w:tcPr>
            <w:tcW w:w="1883" w:type="dxa"/>
          </w:tcPr>
          <w:p w14:paraId="0E247D0A" w14:textId="77777777" w:rsidR="006332DE" w:rsidRDefault="006332DE" w:rsidP="006332DE">
            <w:r>
              <w:t>Discussion</w:t>
            </w:r>
          </w:p>
        </w:tc>
        <w:tc>
          <w:tcPr>
            <w:tcW w:w="4066" w:type="dxa"/>
            <w:shd w:val="clear" w:color="auto" w:fill="auto"/>
          </w:tcPr>
          <w:p w14:paraId="28DDADCB" w14:textId="77777777" w:rsidR="006332DE" w:rsidRDefault="006332DE" w:rsidP="006332DE">
            <w:r w:rsidRPr="00051B32">
              <w:t>Is the questionnaire design</w:t>
            </w:r>
            <w:r>
              <w:t xml:space="preserve"> succinctly summarised?</w:t>
            </w:r>
          </w:p>
        </w:tc>
        <w:sdt>
          <w:sdtPr>
            <w:id w:val="29572558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5B611152" w14:textId="09312B41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sdt>
          <w:sdtPr>
            <w:id w:val="-370550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35E2690E" w14:textId="77777777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98" w:type="dxa"/>
          </w:tcPr>
          <w:p w14:paraId="49E51800" w14:textId="77777777" w:rsidR="006332DE" w:rsidRDefault="006332DE" w:rsidP="006332DE"/>
        </w:tc>
      </w:tr>
      <w:tr w:rsidR="006332DE" w14:paraId="5FEEA282" w14:textId="77777777" w:rsidTr="6DDFF7C3">
        <w:tc>
          <w:tcPr>
            <w:tcW w:w="1883" w:type="dxa"/>
          </w:tcPr>
          <w:p w14:paraId="6677B8D8" w14:textId="77777777" w:rsidR="006332DE" w:rsidRDefault="006332DE" w:rsidP="006332DE"/>
        </w:tc>
        <w:tc>
          <w:tcPr>
            <w:tcW w:w="4066" w:type="dxa"/>
            <w:shd w:val="clear" w:color="auto" w:fill="auto"/>
          </w:tcPr>
          <w:p w14:paraId="19FB2B96" w14:textId="77777777" w:rsidR="006332DE" w:rsidRDefault="006332DE" w:rsidP="006332DE">
            <w:r>
              <w:t xml:space="preserve">Are the implications of the </w:t>
            </w:r>
            <w:r w:rsidRPr="00051B32">
              <w:t>questionnaire</w:t>
            </w:r>
            <w:r>
              <w:t xml:space="preserve"> stated?</w:t>
            </w:r>
          </w:p>
        </w:tc>
        <w:sdt>
          <w:sdtPr>
            <w:id w:val="-72960671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53C3C94C" w14:textId="76E11D35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sdt>
          <w:sdtPr>
            <w:id w:val="2535677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190E3E1B" w14:textId="77777777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98" w:type="dxa"/>
          </w:tcPr>
          <w:p w14:paraId="52714EF3" w14:textId="77777777" w:rsidR="006332DE" w:rsidRDefault="006332DE" w:rsidP="006332DE"/>
        </w:tc>
      </w:tr>
      <w:tr w:rsidR="006332DE" w14:paraId="3A05666C" w14:textId="77777777" w:rsidTr="6DDFF7C3">
        <w:tc>
          <w:tcPr>
            <w:tcW w:w="1883" w:type="dxa"/>
          </w:tcPr>
          <w:p w14:paraId="60DD3416" w14:textId="77777777" w:rsidR="006332DE" w:rsidRDefault="006332DE" w:rsidP="006332DE"/>
        </w:tc>
        <w:tc>
          <w:tcPr>
            <w:tcW w:w="4066" w:type="dxa"/>
            <w:shd w:val="clear" w:color="auto" w:fill="auto"/>
          </w:tcPr>
          <w:p w14:paraId="2124082F" w14:textId="77777777" w:rsidR="006332DE" w:rsidRDefault="006332DE" w:rsidP="006332DE">
            <w:r>
              <w:t>Are other interpretations considered and refuted?</w:t>
            </w:r>
          </w:p>
        </w:tc>
        <w:sdt>
          <w:sdtPr>
            <w:id w:val="129610556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7E5AC4E4" w14:textId="686271C6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sdt>
          <w:sdtPr>
            <w:id w:val="-5791465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7B406C84" w14:textId="77777777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98" w:type="dxa"/>
          </w:tcPr>
          <w:p w14:paraId="718FF05F" w14:textId="77777777" w:rsidR="006332DE" w:rsidRDefault="006332DE" w:rsidP="006332DE"/>
        </w:tc>
      </w:tr>
      <w:tr w:rsidR="006332DE" w14:paraId="79F22C73" w14:textId="77777777" w:rsidTr="6DDFF7C3">
        <w:tc>
          <w:tcPr>
            <w:tcW w:w="1883" w:type="dxa"/>
          </w:tcPr>
          <w:p w14:paraId="7C370516" w14:textId="77777777" w:rsidR="006332DE" w:rsidRDefault="006332DE" w:rsidP="006332DE"/>
        </w:tc>
        <w:tc>
          <w:tcPr>
            <w:tcW w:w="4066" w:type="dxa"/>
          </w:tcPr>
          <w:p w14:paraId="65CB249C" w14:textId="77777777" w:rsidR="006332DE" w:rsidRDefault="006332DE" w:rsidP="006332DE">
            <w:r>
              <w:t>Are the limitations of the study and its results explained?</w:t>
            </w:r>
          </w:p>
        </w:tc>
        <w:sdt>
          <w:sdtPr>
            <w:id w:val="-199802181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3D486C2F" w14:textId="44CB1428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sdt>
          <w:sdtPr>
            <w:id w:val="-1479025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1E6B160D" w14:textId="77777777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98" w:type="dxa"/>
          </w:tcPr>
          <w:p w14:paraId="0D39B56F" w14:textId="4518A706" w:rsidR="006332DE" w:rsidRDefault="00E321A3" w:rsidP="006332DE">
            <w:r>
              <w:t>Content limited to design rather than results as paper focused only on design</w:t>
            </w:r>
          </w:p>
        </w:tc>
      </w:tr>
      <w:tr w:rsidR="006332DE" w14:paraId="748F7637" w14:textId="77777777" w:rsidTr="6DDFF7C3">
        <w:tc>
          <w:tcPr>
            <w:tcW w:w="1883" w:type="dxa"/>
          </w:tcPr>
          <w:p w14:paraId="5AA042C5" w14:textId="77777777" w:rsidR="006332DE" w:rsidRDefault="006332DE" w:rsidP="006332DE"/>
        </w:tc>
        <w:tc>
          <w:tcPr>
            <w:tcW w:w="4066" w:type="dxa"/>
          </w:tcPr>
          <w:p w14:paraId="512E574F" w14:textId="77777777" w:rsidR="006332DE" w:rsidRDefault="006332DE" w:rsidP="006332DE">
            <w:r>
              <w:t>Are appropriate conclusions drawn?</w:t>
            </w:r>
          </w:p>
        </w:tc>
        <w:sdt>
          <w:sdtPr>
            <w:id w:val="38892217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09" w:type="dxa"/>
              </w:tcPr>
              <w:p w14:paraId="79D84012" w14:textId="189B3E45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sdt>
          <w:sdtPr>
            <w:id w:val="-802280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78" w:type="dxa"/>
              </w:tcPr>
              <w:p w14:paraId="781EF297" w14:textId="77777777" w:rsidR="006332DE" w:rsidRDefault="006332DE" w:rsidP="006332DE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298" w:type="dxa"/>
          </w:tcPr>
          <w:p w14:paraId="564D7507" w14:textId="77777777" w:rsidR="006332DE" w:rsidRDefault="006332DE" w:rsidP="006332DE"/>
        </w:tc>
      </w:tr>
    </w:tbl>
    <w:p w14:paraId="3EB712AB" w14:textId="77777777" w:rsidR="00EE6F71" w:rsidRDefault="00EE6F71" w:rsidP="00EE6F71"/>
    <w:p w14:paraId="3702276D" w14:textId="77777777" w:rsidR="00E93D63" w:rsidRDefault="00E93D63"/>
    <w:sectPr w:rsidR="00E93D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44E3F565-50E7-46CC-85A6-9E8B0B2E79FF}"/>
    <w:docVar w:name="dgnword-eventsink" w:val="414911448"/>
  </w:docVars>
  <w:rsids>
    <w:rsidRoot w:val="00EE6F71"/>
    <w:rsid w:val="000F7B91"/>
    <w:rsid w:val="005B7042"/>
    <w:rsid w:val="006332DE"/>
    <w:rsid w:val="006D65AA"/>
    <w:rsid w:val="00B804AC"/>
    <w:rsid w:val="00E321A3"/>
    <w:rsid w:val="00E93D63"/>
    <w:rsid w:val="00EE6F71"/>
    <w:rsid w:val="0C174880"/>
    <w:rsid w:val="2BD90E27"/>
    <w:rsid w:val="357858C3"/>
    <w:rsid w:val="4DD15419"/>
    <w:rsid w:val="55C8F702"/>
    <w:rsid w:val="63E345C2"/>
    <w:rsid w:val="6DDFF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F1719B"/>
  <w15:chartTrackingRefBased/>
  <w15:docId w15:val="{142E5893-3046-4999-879A-69F215338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F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2E35604D27AA4EAA8401A55B2FF197" ma:contentTypeVersion="8" ma:contentTypeDescription="Create a new document." ma:contentTypeScope="" ma:versionID="a39b4a02db45637a276bf531f94f3bdc">
  <xsd:schema xmlns:xsd="http://www.w3.org/2001/XMLSchema" xmlns:xs="http://www.w3.org/2001/XMLSchema" xmlns:p="http://schemas.microsoft.com/office/2006/metadata/properties" xmlns:ns2="e9946488-9f17-4ba0-b7b5-8c73f5dd23af" targetNamespace="http://schemas.microsoft.com/office/2006/metadata/properties" ma:root="true" ma:fieldsID="ad4fac12456fddb092e7df167ed2b061" ns2:_="">
    <xsd:import namespace="e9946488-9f17-4ba0-b7b5-8c73f5dd23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946488-9f17-4ba0-b7b5-8c73f5dd23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82824CF-DD89-4022-A2BB-98E2C2A5A23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A259764-80C2-463C-8C7D-013D106260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946488-9f17-4ba0-b7b5-8c73f5dd23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6E5D37B-EF85-4A5F-A20A-51CA897A738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3DF2B09-C283-4014-8EAA-2508E1B2E3B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1</Words>
  <Characters>1584</Characters>
  <Application>Microsoft Office Word</Application>
  <DocSecurity>0</DocSecurity>
  <Lines>176</Lines>
  <Paragraphs>118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.Bashir</dc:creator>
  <cp:keywords/>
  <dc:description/>
  <cp:lastModifiedBy>Erica.Borgstrom [she/her]</cp:lastModifiedBy>
  <cp:revision>5</cp:revision>
  <dcterms:created xsi:type="dcterms:W3CDTF">2024-05-19T17:09:00Z</dcterms:created>
  <dcterms:modified xsi:type="dcterms:W3CDTF">2024-05-21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2E35604D27AA4EAA8401A55B2FF197</vt:lpwstr>
  </property>
  <property fmtid="{D5CDD505-2E9C-101B-9397-08002B2CF9AE}" pid="3" name="GrammarlyDocumentId">
    <vt:lpwstr>c6428e2e4a23c7b20df43620505d6c36423ffd5b4c49c7a6e5bece714b6a3b52</vt:lpwstr>
  </property>
</Properties>
</file>